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 w:before="0" w:after="420"/>
        <w:jc w:val="both"/>
        <w:rPr/>
      </w:pPr>
      <w:r>
        <w:rPr>
          <w:rFonts w:cs="Arial" w:ascii="Arial" w:hAnsi="Arial"/>
          <w:b/>
          <w:bCs/>
          <w:color w:val="000000"/>
          <w:sz w:val="24"/>
          <w:szCs w:val="24"/>
          <w:lang w:val="en-US"/>
        </w:rPr>
        <w:t>Molecular patterns of isolated tubulitis differ from tubulitis with interstitial inflammation in early indication biopsies of kidney allografts</w:t>
      </w:r>
    </w:p>
    <w:p>
      <w:pPr>
        <w:pStyle w:val="Normal"/>
        <w:tabs>
          <w:tab w:val="clear" w:pos="708"/>
          <w:tab w:val="left" w:pos="2552" w:leader="none"/>
        </w:tabs>
        <w:spacing w:lineRule="auto" w:line="360"/>
        <w:rPr>
          <w:rFonts w:ascii="Arial" w:hAnsi="Arial" w:cs="Arial"/>
          <w:color w:val="000000"/>
          <w:sz w:val="24"/>
          <w:szCs w:val="24"/>
          <w:shd w:fill="FFFFFF" w:val="clear"/>
          <w:vertAlign w:val="superscript"/>
        </w:rPr>
      </w:pP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Petra Hruba </w:t>
      </w:r>
      <w:r>
        <w:rPr>
          <w:rFonts w:cs="Arial" w:ascii="Arial" w:hAnsi="Arial"/>
          <w:color w:val="000000"/>
          <w:sz w:val="24"/>
          <w:szCs w:val="24"/>
          <w:shd w:fill="FFFFFF" w:val="clear"/>
          <w:vertAlign w:val="superscript"/>
        </w:rPr>
        <w:t>1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Katelynn Madill-Thomsen </w:t>
      </w:r>
      <w:r>
        <w:rPr>
          <w:rFonts w:cs="Arial" w:ascii="Arial" w:hAnsi="Arial"/>
          <w:color w:val="000000"/>
          <w:sz w:val="24"/>
          <w:szCs w:val="24"/>
          <w:shd w:fill="FFFFFF" w:val="clear"/>
          <w:vertAlign w:val="superscript"/>
        </w:rPr>
        <w:t>2,3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Martina Mackova </w:t>
      </w:r>
      <w:r>
        <w:rPr>
          <w:rFonts w:cs="Arial" w:ascii="Arial" w:hAnsi="Arial"/>
          <w:color w:val="000000"/>
          <w:sz w:val="24"/>
          <w:szCs w:val="24"/>
          <w:shd w:fill="FFFFFF" w:val="clear"/>
          <w:vertAlign w:val="superscript"/>
        </w:rPr>
        <w:t>2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, Jiri Klema</w:t>
      </w:r>
      <w:r>
        <w:rPr>
          <w:rFonts w:cs="Arial" w:ascii="Arial" w:hAnsi="Arial"/>
          <w:color w:val="000000"/>
          <w:sz w:val="24"/>
          <w:szCs w:val="24"/>
          <w:shd w:fill="FFFFFF" w:val="clear"/>
          <w:vertAlign w:val="superscript"/>
        </w:rPr>
        <w:t>4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Jana Maluskova </w:t>
      </w:r>
      <w:r>
        <w:rPr>
          <w:rFonts w:cs="Arial" w:ascii="Arial" w:hAnsi="Arial"/>
          <w:color w:val="000000"/>
          <w:sz w:val="24"/>
          <w:szCs w:val="24"/>
          <w:shd w:fill="FFFFFF" w:val="clear"/>
          <w:vertAlign w:val="superscript"/>
        </w:rPr>
        <w:t>5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Ludek Voska </w:t>
      </w:r>
      <w:r>
        <w:rPr>
          <w:rFonts w:cs="Arial" w:ascii="Arial" w:hAnsi="Arial"/>
          <w:color w:val="000000"/>
          <w:sz w:val="24"/>
          <w:szCs w:val="24"/>
          <w:shd w:fill="FFFFFF" w:val="clear"/>
          <w:vertAlign w:val="superscript"/>
        </w:rPr>
        <w:t>5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Alena Parikova </w:t>
      </w:r>
      <w:r>
        <w:rPr>
          <w:rFonts w:cs="Arial" w:ascii="Arial" w:hAnsi="Arial"/>
          <w:color w:val="000000"/>
          <w:sz w:val="24"/>
          <w:szCs w:val="24"/>
          <w:shd w:fill="FFFFFF" w:val="clear"/>
          <w:vertAlign w:val="superscript"/>
        </w:rPr>
        <w:t>6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Janka Slatinska </w:t>
      </w:r>
      <w:r>
        <w:rPr>
          <w:rFonts w:cs="Arial" w:ascii="Arial" w:hAnsi="Arial"/>
          <w:color w:val="000000"/>
          <w:sz w:val="24"/>
          <w:szCs w:val="24"/>
          <w:shd w:fill="FFFFFF" w:val="clear"/>
          <w:vertAlign w:val="superscript"/>
        </w:rPr>
        <w:t>6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Philip F Halloran </w:t>
      </w:r>
      <w:r>
        <w:rPr>
          <w:rFonts w:cs="Arial" w:ascii="Arial" w:hAnsi="Arial"/>
          <w:color w:val="000000"/>
          <w:sz w:val="24"/>
          <w:szCs w:val="24"/>
          <w:shd w:fill="FFFFFF" w:val="clear"/>
          <w:vertAlign w:val="superscript"/>
        </w:rPr>
        <w:t>2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and Ondrej Viklicky </w:t>
      </w:r>
      <w:r>
        <w:rPr>
          <w:rFonts w:cs="Arial" w:ascii="Arial" w:hAnsi="Arial"/>
          <w:color w:val="000000"/>
          <w:sz w:val="24"/>
          <w:szCs w:val="24"/>
          <w:shd w:fill="FFFFFF" w:val="clear"/>
          <w:vertAlign w:val="superscript"/>
        </w:rPr>
        <w:t>1,4</w:t>
      </w:r>
    </w:p>
    <w:p>
      <w:pPr>
        <w:pStyle w:val="Normal"/>
        <w:spacing w:lineRule="auto" w:line="256" w:before="0" w:after="16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 xml:space="preserve">Supplementary Material </w:t>
      </w:r>
      <w:r>
        <w:br w:type="page"/>
      </w:r>
    </w:p>
    <w:p>
      <w:pPr>
        <w:pStyle w:val="Normal"/>
        <w:spacing w:lineRule="auto" w:line="256" w:before="0" w:after="160"/>
        <w:rPr/>
      </w:pPr>
      <w:r>
        <w:rPr>
          <w:rFonts w:cs="Arial" w:ascii="Arial" w:hAnsi="Arial"/>
          <w:b/>
          <w:sz w:val="24"/>
          <w:szCs w:val="24"/>
          <w:lang w:val="en-GB"/>
        </w:rPr>
        <w:t>Table S1</w:t>
      </w:r>
      <w:r>
        <w:rPr>
          <w:rFonts w:cs="Arial" w:ascii="Arial" w:hAnsi="Arial"/>
          <w:sz w:val="24"/>
          <w:szCs w:val="24"/>
          <w:lang w:val="en-GB"/>
        </w:rPr>
        <w:t xml:space="preserve"> Characteristic of patients analysed by RNAseq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146050</wp:posOffset>
                </wp:positionV>
                <wp:extent cx="4815840" cy="1752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5840" cy="1752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84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331"/>
                              <w:gridCol w:w="1559"/>
                              <w:gridCol w:w="1702"/>
                              <w:gridCol w:w="992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  <w:t>ISO-T (n=8)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99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  <w:t>I+T (n=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31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Time of biopsy (days after Tx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9 [6; 18]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7 [5; 15]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3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31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Creatinine at biopsy (µmol/L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371 [290;926]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335 [145;723]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3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31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Type of donor, deceased, n (%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8 (100%)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6 (75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3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31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Donor age, year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55 [38;67]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51 [19;62]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4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31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HLA mismatch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4 [3;6]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4 [2;6]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9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31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 xml:space="preserve">Peak PRA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3 [0;25]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2.5 [0;89]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6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31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Cold ischemia, hour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9 [14;24]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6 [1;18]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1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31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T cell depletive inductio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3 (37.5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11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9.2pt;height:138pt;mso-wrap-distance-left:0pt;mso-wrap-distance-right:7.05pt;mso-wrap-distance-top:0pt;mso-wrap-distance-bottom:0pt;margin-top:11.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584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331"/>
                        <w:gridCol w:w="1559"/>
                        <w:gridCol w:w="1702"/>
                        <w:gridCol w:w="992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333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GB"/>
                              </w:rPr>
                              <w:t>ISO-T (n=8)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99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GB"/>
                              </w:rPr>
                              <w:t>I+T (n=8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331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Time of biopsy (days after Tx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9 [6; 18]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7 [5; 15]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33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331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Creatinine at biopsy (µmol/L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371 [290;926]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335 [145;723]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34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331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Type of donor, deceased, n (%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8 (100%)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6 (75%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3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331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Donor age, year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55 [38;67]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51 [19;62]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4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331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HLA mismatch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4 [3;6]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4 [2;6]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95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331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Peak PRA 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3 [0;25]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2.5 [0;89]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66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331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Cold ischemia, hour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9 [14;24]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6 [1;18]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15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331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T cell depletive inductio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3 (37.5%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11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 xml:space="preserve">Table S2 </w:t>
      </w:r>
      <w:r>
        <w:rPr>
          <w:rFonts w:cs="Arial" w:ascii="Arial" w:hAnsi="Arial"/>
          <w:sz w:val="24"/>
          <w:szCs w:val="24"/>
          <w:lang w:val="en-GB"/>
        </w:rPr>
        <w:t>Characteristic of patients analysed by MMDx.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44450</wp:posOffset>
                </wp:positionH>
                <wp:positionV relativeFrom="paragraph">
                  <wp:posOffset>146050</wp:posOffset>
                </wp:positionV>
                <wp:extent cx="4974590" cy="17526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4590" cy="1752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34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331"/>
                              <w:gridCol w:w="1559"/>
                              <w:gridCol w:w="1702"/>
                              <w:gridCol w:w="1242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lang w:val="en-GB"/>
                                    </w:rPr>
                                    <w:t>ISO-T (n=32)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99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lang w:val="en-GB"/>
                                    </w:rPr>
                                    <w:t>I+T (n=19)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lang w:val="en-GB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3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Time of biopsy (days after Tx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1 [4;50]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0 [5;50]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7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31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Creatinine at biopsy (µmol/L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348 [119;820]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221 [99;767]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1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31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Type of donor, deceased, n (%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23 (72%)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5 (79%)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7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31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Donor age, year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53 [24;80]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50 [29;74]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8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31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HLA mismatch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3 [1;5]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3 [1;5]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4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31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 xml:space="preserve">Peak PRA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3 [0;73]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6 [0;46]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3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31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Cold ischemia, hour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5 [0;24]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5 [0;24]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3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331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T cell depletive inductio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6 (18.8%)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4 (21%)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16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1.7pt;height:138pt;mso-wrap-distance-left:0pt;mso-wrap-distance-right:7.05pt;mso-wrap-distance-top:0pt;mso-wrap-distance-bottom:0pt;margin-top:11.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834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331"/>
                        <w:gridCol w:w="1559"/>
                        <w:gridCol w:w="1702"/>
                        <w:gridCol w:w="1242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333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en-GB"/>
                              </w:rPr>
                              <w:t>ISO-T (n=32)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99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en-GB"/>
                              </w:rPr>
                              <w:t>I+T (n=19)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en-GB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33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Time of biopsy (days after Tx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1 [4;50]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0 [5;50]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75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331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Creatinine at biopsy (µmol/L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348 [119;820]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221 [99;767]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1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331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Type of donor, deceased, n (%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23 (72%)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5 (79%)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74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331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Donor age, year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53 [24;80]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50 [29;74]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80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331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HLA mismatch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3 [1;5]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3 [1;5]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49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331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Peak PRA 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3 [0;73]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6 [0;46]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33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331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Cold ischemia, hour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5 [0;24]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5 [0;24]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3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331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T cell depletive inductio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6 (18.8%)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4 (21%)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16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56" w:before="0" w:after="16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  <w:object w:dxaOrig="9454" w:dyaOrig="1222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72.7pt;height:611.05pt" filled="f" o:ole="">
            <v:imagedata r:id="rId3" o:title=""/>
          </v:shape>
          <o:OLEObject Type="Embed" ProgID="" ShapeID="ole_rId2" DrawAspect="Content" ObjectID="_160624943" r:id="rId2"/>
        </w:object>
      </w:r>
    </w:p>
    <w:p>
      <w:pPr>
        <w:pStyle w:val="Normal"/>
        <w:spacing w:lineRule="auto" w:line="256" w:before="0" w:after="160"/>
        <w:rPr/>
      </w:pPr>
      <w:r>
        <w:rPr>
          <w:rFonts w:cs="Arial" w:ascii="Arial" w:hAnsi="Arial"/>
          <w:b/>
          <w:lang w:val="en-GB"/>
        </w:rPr>
        <w:t xml:space="preserve">Figure S1 </w:t>
      </w:r>
      <w:r>
        <w:rPr>
          <w:rFonts w:cs="Arial" w:ascii="Arial" w:hAnsi="Arial"/>
          <w:lang w:val="en-GB"/>
        </w:rPr>
        <w:t>A.</w:t>
      </w:r>
      <w:r>
        <w:rPr>
          <w:rFonts w:cs="Arial" w:ascii="Arial" w:hAnsi="Arial"/>
          <w:b/>
          <w:lang w:val="en-GB"/>
        </w:rPr>
        <w:t xml:space="preserve"> </w:t>
      </w:r>
      <w:r>
        <w:rPr>
          <w:rFonts w:cs="Arial" w:ascii="Arial" w:hAnsi="Arial"/>
          <w:lang w:val="en-GB"/>
        </w:rPr>
        <w:t>Graft survival and B. acute rejection-free interval</w:t>
      </w:r>
      <w:r>
        <w:rPr>
          <w:rFonts w:cs="Arial" w:ascii="Arial" w:hAnsi="Arial"/>
          <w:b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(subclinical rejections found in protocol biopsies of patients with stable graft function were excluded) in ISO-T and I+T cohorts analysed by MMDx (n=51) and RNAseq (n=16). C. acute rejection-free interval in patients diagnosed in the first biopsy by MMDx as rejection positive (MMDx+) or negative (MMDx-).   Death-censored survival analyses were calculated using Log-rank test. </w:t>
      </w:r>
    </w:p>
    <w:sectPr>
      <w:type w:val="nextPage"/>
      <w:pgSz w:w="11906" w:h="16838"/>
      <w:pgMar w:left="1417" w:right="849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2T06:07:00Z</dcterms:created>
  <dc:creator>Mgr. Petra Hrubá, Ph.D.</dc:creator>
  <dc:description/>
  <cp:keywords/>
  <dc:language>en-US</dc:language>
  <cp:lastModifiedBy>Mgr. Petra Hrubá, Ph.D.</cp:lastModifiedBy>
  <cp:lastPrinted>2020-11-16T15:03:00Z</cp:lastPrinted>
  <dcterms:modified xsi:type="dcterms:W3CDTF">2021-04-07T15:47:00Z</dcterms:modified>
  <cp:revision>8</cp:revision>
  <dc:subject/>
  <dc:title/>
</cp:coreProperties>
</file>